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3386" w:rsidRPr="008C63AD" w:rsidRDefault="00343386" w:rsidP="008C63AD">
      <w:pPr>
        <w:rPr>
          <w:rFonts w:ascii="Arial" w:hAnsi="Arial" w:cs="Arial"/>
          <w:sz w:val="20"/>
          <w:szCs w:val="20"/>
        </w:rPr>
      </w:pPr>
      <w:r w:rsidRPr="008C63AD">
        <w:rPr>
          <w:rFonts w:ascii="Calibri" w:hAnsi="Calibri" w:cs="Calibri"/>
          <w:sz w:val="20"/>
          <w:szCs w:val="20"/>
        </w:rPr>
        <w:t>﻿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276"/>
        <w:gridCol w:w="1701"/>
        <w:gridCol w:w="1275"/>
        <w:gridCol w:w="1701"/>
      </w:tblGrid>
      <w:tr w:rsidR="008C63AD" w:rsidRPr="008C63AD" w:rsidTr="00B423C0">
        <w:tc>
          <w:tcPr>
            <w:tcW w:w="1413" w:type="dxa"/>
          </w:tcPr>
          <w:p w:rsidR="00343386" w:rsidRPr="008C63AD" w:rsidRDefault="00343386" w:rsidP="008C63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63AD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701" w:type="dxa"/>
          </w:tcPr>
          <w:p w:rsidR="00343386" w:rsidRPr="008C63AD" w:rsidRDefault="00343386" w:rsidP="008C63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63AD">
              <w:rPr>
                <w:rFonts w:ascii="Arial" w:hAnsi="Arial" w:cs="Arial"/>
                <w:b/>
                <w:bCs/>
                <w:sz w:val="20"/>
                <w:szCs w:val="20"/>
              </w:rPr>
              <w:t>Fluochrome</w:t>
            </w:r>
          </w:p>
        </w:tc>
        <w:tc>
          <w:tcPr>
            <w:tcW w:w="1276" w:type="dxa"/>
          </w:tcPr>
          <w:p w:rsidR="00343386" w:rsidRPr="008C63AD" w:rsidRDefault="00343386" w:rsidP="008C63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63AD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701" w:type="dxa"/>
          </w:tcPr>
          <w:p w:rsidR="00343386" w:rsidRPr="008C63AD" w:rsidRDefault="00343386" w:rsidP="008C63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63AD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275" w:type="dxa"/>
          </w:tcPr>
          <w:p w:rsidR="00343386" w:rsidRPr="008C63AD" w:rsidRDefault="00343386" w:rsidP="008C63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63AD">
              <w:rPr>
                <w:rFonts w:ascii="Arial" w:hAnsi="Arial" w:cs="Arial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1701" w:type="dxa"/>
          </w:tcPr>
          <w:p w:rsidR="00343386" w:rsidRPr="008C63AD" w:rsidRDefault="00343386" w:rsidP="008C63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63AD">
              <w:rPr>
                <w:rFonts w:ascii="Arial" w:hAnsi="Arial" w:cs="Arial"/>
                <w:b/>
                <w:bCs/>
                <w:sz w:val="20"/>
                <w:szCs w:val="20"/>
              </w:rPr>
              <w:t>Concentration used</w:t>
            </w:r>
          </w:p>
        </w:tc>
      </w:tr>
      <w:tr w:rsidR="008C63AD" w:rsidRPr="008C63AD" w:rsidTr="00B423C0">
        <w:tc>
          <w:tcPr>
            <w:tcW w:w="1413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3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rCP</w:t>
            </w: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-Cy5.5</w:t>
            </w:r>
          </w:p>
        </w:tc>
        <w:tc>
          <w:tcPr>
            <w:tcW w:w="1276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17A2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6-0032-82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3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276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00A2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275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40113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4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605</w:t>
            </w:r>
          </w:p>
        </w:tc>
        <w:tc>
          <w:tcPr>
            <w:tcW w:w="1276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054</w:t>
            </w: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M4-5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4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276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5-0042-82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M4-5</w:t>
            </w:r>
          </w:p>
        </w:tc>
        <w:tc>
          <w:tcPr>
            <w:tcW w:w="1701" w:type="dxa"/>
          </w:tcPr>
          <w:p w:rsidR="00D22F01" w:rsidRPr="008C63AD" w:rsidRDefault="00D22F01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8a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53-6.7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53035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8a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Fluor 450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53-6.7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8-0081-8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8a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E-CF594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53-6.7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Pharmingen</w:t>
            </w:r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2283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1b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M1/70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12</w:t>
            </w: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1c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N418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733</w:t>
            </w: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1c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N418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7318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6/3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ure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2.4G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 xml:space="preserve">BD </w:t>
            </w: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Pharmingen</w:t>
            </w:r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5314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1:5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9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1D3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Horizon</w:t>
            </w:r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2956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9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acific</w:t>
            </w: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63AD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1D3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7-0193-8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44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PC-eFluor 780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IM7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7-0441-8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45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4279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45R/B220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lexa</w:t>
            </w: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63AD">
              <w:rPr>
                <w:rFonts w:ascii="Arial" w:hAnsi="Arial" w:cs="Arial"/>
                <w:sz w:val="20"/>
                <w:szCs w:val="20"/>
              </w:rPr>
              <w:t>Fluor</w:t>
            </w: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63AD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3-6B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tabs>
                <w:tab w:val="left" w:pos="687"/>
              </w:tabs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-0452-8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49b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Mα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40133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62L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MEL-14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4403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64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V711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X54-5/7.1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9311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86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GL1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7-0862-8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03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2E7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7-1031-8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CD103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2E7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-1031-8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EpCAM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605</w:t>
            </w:r>
          </w:p>
        </w:tc>
        <w:tc>
          <w:tcPr>
            <w:tcW w:w="1276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G8.8</w:t>
            </w:r>
          </w:p>
        </w:tc>
        <w:tc>
          <w:tcPr>
            <w:tcW w:w="1701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8227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F4/80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E/Dazzle 594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M8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3146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Ly6C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HK1.4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8026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Ly6C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rCP</w:t>
            </w: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-Cy5.5</w:t>
            </w:r>
          </w:p>
        </w:tc>
        <w:tc>
          <w:tcPr>
            <w:tcW w:w="1276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HK1.4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275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5-5932-8</w:t>
            </w: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Ly6G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1A8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40157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MHCII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lexa</w:t>
            </w:r>
            <w:r w:rsidR="008C63AD" w:rsidRPr="008C63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63AD">
              <w:rPr>
                <w:rFonts w:ascii="Arial" w:hAnsi="Arial" w:cs="Arial"/>
                <w:sz w:val="20"/>
                <w:szCs w:val="20"/>
              </w:rPr>
              <w:t>Fluor</w:t>
            </w:r>
            <w:r w:rsidR="008C63AD" w:rsidRPr="008C63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63AD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276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5/114.15.2</w:t>
            </w:r>
          </w:p>
        </w:tc>
        <w:tc>
          <w:tcPr>
            <w:tcW w:w="1701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762</w:t>
            </w: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lastRenderedPageBreak/>
              <w:t>Anti-mouse MHCII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785</w:t>
            </w:r>
          </w:p>
        </w:tc>
        <w:tc>
          <w:tcPr>
            <w:tcW w:w="1276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5/114.15.2</w:t>
            </w:r>
          </w:p>
        </w:tc>
        <w:tc>
          <w:tcPr>
            <w:tcW w:w="1701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217BC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7645</w:t>
            </w:r>
          </w:p>
        </w:tc>
        <w:tc>
          <w:tcPr>
            <w:tcW w:w="1701" w:type="dxa"/>
          </w:tcPr>
          <w:p w:rsidR="00217BCD" w:rsidRPr="008C63AD" w:rsidRDefault="00217BC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mouse SiglecH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rCP</w:t>
            </w: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-Cy5.5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551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9614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c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L161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3151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650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P34-2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D Bioscience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391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OKT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1733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4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737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SK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430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8a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PA-T8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D Bioscience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2428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1c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G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D Bioscience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3787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4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lexa Fluor  700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5E2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D Bioscience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5792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4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5E2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01834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3G8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D Bioscience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3692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B1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-0168-42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9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B19-1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5153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9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rCP/Cy5.5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HIB19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02230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26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A5b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02710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38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HIT2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03518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45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V500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Hi30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0777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45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ECD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J3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M2710U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CD107a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4A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28605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Anti-human HLA-DR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785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L24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0764</w:t>
            </w: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H2-kb-SIINFEKL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Immudex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JD0216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8C63A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8C63AD">
              <w:rPr>
                <w:rFonts w:ascii="Arial" w:hAnsi="Arial" w:cs="Arial"/>
                <w:sz w:val="20"/>
                <w:szCs w:val="20"/>
              </w:rPr>
              <w:t>l/sample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 xml:space="preserve">H2-kb Trp2 peptide (SVYDFFVWL) 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Immudex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JD02199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8C63A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8C63AD">
              <w:rPr>
                <w:rFonts w:ascii="Arial" w:hAnsi="Arial" w:cs="Arial"/>
                <w:sz w:val="20"/>
                <w:szCs w:val="20"/>
              </w:rPr>
              <w:t>l/sample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Streptavidin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BUV737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Horizon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4293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</w:tr>
      <w:tr w:rsidR="008C63AD" w:rsidRPr="008C63AD" w:rsidTr="00B423C0">
        <w:tc>
          <w:tcPr>
            <w:tcW w:w="1413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Streptavidin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E-CF594</w:t>
            </w:r>
          </w:p>
        </w:tc>
        <w:tc>
          <w:tcPr>
            <w:tcW w:w="1276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63AD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275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2284</w:t>
            </w:r>
          </w:p>
        </w:tc>
        <w:tc>
          <w:tcPr>
            <w:tcW w:w="1701" w:type="dxa"/>
          </w:tcPr>
          <w:p w:rsidR="008C63AD" w:rsidRPr="008C63AD" w:rsidRDefault="008C63AD" w:rsidP="008C63AD">
            <w:pPr>
              <w:rPr>
                <w:rFonts w:ascii="Arial" w:hAnsi="Arial" w:cs="Arial"/>
                <w:sz w:val="20"/>
                <w:szCs w:val="20"/>
              </w:rPr>
            </w:pPr>
            <w:r w:rsidRPr="008C63AD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</w:tr>
    </w:tbl>
    <w:p w:rsidR="00343386" w:rsidRPr="008C63AD" w:rsidRDefault="00343386" w:rsidP="008C63AD">
      <w:pPr>
        <w:rPr>
          <w:rFonts w:ascii="Arial" w:hAnsi="Arial" w:cs="Arial"/>
          <w:sz w:val="20"/>
          <w:szCs w:val="20"/>
        </w:rPr>
      </w:pPr>
    </w:p>
    <w:p w:rsidR="00343386" w:rsidRPr="008C63AD" w:rsidRDefault="00343386" w:rsidP="008C63AD">
      <w:pPr>
        <w:rPr>
          <w:rFonts w:ascii="Arial" w:hAnsi="Arial" w:cs="Arial"/>
          <w:sz w:val="20"/>
          <w:szCs w:val="20"/>
        </w:rPr>
      </w:pPr>
    </w:p>
    <w:p w:rsidR="00343386" w:rsidRPr="008C63AD" w:rsidRDefault="00343386" w:rsidP="008C63AD">
      <w:pPr>
        <w:rPr>
          <w:rFonts w:ascii="Arial" w:hAnsi="Arial" w:cs="Arial"/>
          <w:sz w:val="20"/>
          <w:szCs w:val="20"/>
        </w:rPr>
      </w:pPr>
    </w:p>
    <w:p w:rsidR="003F265F" w:rsidRPr="008C63AD" w:rsidRDefault="003F265F" w:rsidP="008C63AD">
      <w:pPr>
        <w:rPr>
          <w:rFonts w:ascii="Arial" w:hAnsi="Arial" w:cs="Arial"/>
          <w:sz w:val="20"/>
          <w:szCs w:val="20"/>
        </w:rPr>
      </w:pPr>
    </w:p>
    <w:sectPr w:rsidR="003F265F" w:rsidRPr="008C6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86"/>
    <w:rsid w:val="000111C1"/>
    <w:rsid w:val="0004698E"/>
    <w:rsid w:val="000569BB"/>
    <w:rsid w:val="00066797"/>
    <w:rsid w:val="0007019A"/>
    <w:rsid w:val="00075158"/>
    <w:rsid w:val="00075EC4"/>
    <w:rsid w:val="000915F8"/>
    <w:rsid w:val="000A5890"/>
    <w:rsid w:val="000D3C32"/>
    <w:rsid w:val="000D62B7"/>
    <w:rsid w:val="00107E43"/>
    <w:rsid w:val="0014055E"/>
    <w:rsid w:val="00142593"/>
    <w:rsid w:val="00150292"/>
    <w:rsid w:val="00154167"/>
    <w:rsid w:val="00155DA0"/>
    <w:rsid w:val="00170D19"/>
    <w:rsid w:val="00174E97"/>
    <w:rsid w:val="001A0652"/>
    <w:rsid w:val="001A2971"/>
    <w:rsid w:val="001B1AA2"/>
    <w:rsid w:val="001C63EC"/>
    <w:rsid w:val="001D6730"/>
    <w:rsid w:val="001E381D"/>
    <w:rsid w:val="001E6601"/>
    <w:rsid w:val="001E77A8"/>
    <w:rsid w:val="001F5579"/>
    <w:rsid w:val="00213834"/>
    <w:rsid w:val="00217BCD"/>
    <w:rsid w:val="002220CC"/>
    <w:rsid w:val="00252CB9"/>
    <w:rsid w:val="002556BD"/>
    <w:rsid w:val="00262081"/>
    <w:rsid w:val="0026523D"/>
    <w:rsid w:val="0026591B"/>
    <w:rsid w:val="00271217"/>
    <w:rsid w:val="00293165"/>
    <w:rsid w:val="002D3F50"/>
    <w:rsid w:val="002E319B"/>
    <w:rsid w:val="002E4E68"/>
    <w:rsid w:val="002F1C45"/>
    <w:rsid w:val="002F262D"/>
    <w:rsid w:val="002F4F7B"/>
    <w:rsid w:val="00304F66"/>
    <w:rsid w:val="0031241A"/>
    <w:rsid w:val="00313EE7"/>
    <w:rsid w:val="00343386"/>
    <w:rsid w:val="003770F1"/>
    <w:rsid w:val="00390C07"/>
    <w:rsid w:val="003A1162"/>
    <w:rsid w:val="003A3240"/>
    <w:rsid w:val="003A4E02"/>
    <w:rsid w:val="003B0C9C"/>
    <w:rsid w:val="003B4264"/>
    <w:rsid w:val="003D4448"/>
    <w:rsid w:val="003E3BB6"/>
    <w:rsid w:val="003F265F"/>
    <w:rsid w:val="003F4C9F"/>
    <w:rsid w:val="003F6532"/>
    <w:rsid w:val="00414374"/>
    <w:rsid w:val="00416DDD"/>
    <w:rsid w:val="0042295A"/>
    <w:rsid w:val="004229C7"/>
    <w:rsid w:val="00445174"/>
    <w:rsid w:val="0045359D"/>
    <w:rsid w:val="0046691B"/>
    <w:rsid w:val="00481F07"/>
    <w:rsid w:val="004858AE"/>
    <w:rsid w:val="004B5DFC"/>
    <w:rsid w:val="004C61E3"/>
    <w:rsid w:val="004D225E"/>
    <w:rsid w:val="004D435A"/>
    <w:rsid w:val="004F12A3"/>
    <w:rsid w:val="004F1926"/>
    <w:rsid w:val="00504133"/>
    <w:rsid w:val="00523241"/>
    <w:rsid w:val="00527105"/>
    <w:rsid w:val="005461E6"/>
    <w:rsid w:val="005658C5"/>
    <w:rsid w:val="00573051"/>
    <w:rsid w:val="0057753C"/>
    <w:rsid w:val="00582BA7"/>
    <w:rsid w:val="005A2D07"/>
    <w:rsid w:val="005A5FAA"/>
    <w:rsid w:val="005C0F91"/>
    <w:rsid w:val="005C18E3"/>
    <w:rsid w:val="005C3AEA"/>
    <w:rsid w:val="005D665B"/>
    <w:rsid w:val="005F51A8"/>
    <w:rsid w:val="005F640A"/>
    <w:rsid w:val="00616CE5"/>
    <w:rsid w:val="0062581E"/>
    <w:rsid w:val="006365B6"/>
    <w:rsid w:val="00650B39"/>
    <w:rsid w:val="0065292C"/>
    <w:rsid w:val="00661014"/>
    <w:rsid w:val="006651F6"/>
    <w:rsid w:val="00665350"/>
    <w:rsid w:val="00666085"/>
    <w:rsid w:val="0067568D"/>
    <w:rsid w:val="006911D7"/>
    <w:rsid w:val="006B7218"/>
    <w:rsid w:val="006E2BD1"/>
    <w:rsid w:val="006F2595"/>
    <w:rsid w:val="006F4C56"/>
    <w:rsid w:val="00703F12"/>
    <w:rsid w:val="00711308"/>
    <w:rsid w:val="0072565E"/>
    <w:rsid w:val="00730CBE"/>
    <w:rsid w:val="00743BFB"/>
    <w:rsid w:val="00745478"/>
    <w:rsid w:val="00745D5B"/>
    <w:rsid w:val="0075561B"/>
    <w:rsid w:val="007658F3"/>
    <w:rsid w:val="00770E03"/>
    <w:rsid w:val="007731D4"/>
    <w:rsid w:val="0077386E"/>
    <w:rsid w:val="00785886"/>
    <w:rsid w:val="00786876"/>
    <w:rsid w:val="007D1955"/>
    <w:rsid w:val="007D40F6"/>
    <w:rsid w:val="007E0B5F"/>
    <w:rsid w:val="007E6DC1"/>
    <w:rsid w:val="007E712E"/>
    <w:rsid w:val="007F1A74"/>
    <w:rsid w:val="008216FB"/>
    <w:rsid w:val="008243F3"/>
    <w:rsid w:val="0082640B"/>
    <w:rsid w:val="0082767A"/>
    <w:rsid w:val="00830F33"/>
    <w:rsid w:val="008403E0"/>
    <w:rsid w:val="0085778D"/>
    <w:rsid w:val="00857C0F"/>
    <w:rsid w:val="00861861"/>
    <w:rsid w:val="00863964"/>
    <w:rsid w:val="008651C1"/>
    <w:rsid w:val="00882E92"/>
    <w:rsid w:val="00884B11"/>
    <w:rsid w:val="00892050"/>
    <w:rsid w:val="008A7D20"/>
    <w:rsid w:val="008B48EE"/>
    <w:rsid w:val="008C63AD"/>
    <w:rsid w:val="008D01BE"/>
    <w:rsid w:val="008E5DC5"/>
    <w:rsid w:val="009009B4"/>
    <w:rsid w:val="009025B5"/>
    <w:rsid w:val="009262AC"/>
    <w:rsid w:val="009353C7"/>
    <w:rsid w:val="00950A12"/>
    <w:rsid w:val="00966D64"/>
    <w:rsid w:val="00984B6D"/>
    <w:rsid w:val="00A048DB"/>
    <w:rsid w:val="00A10ED9"/>
    <w:rsid w:val="00A11F48"/>
    <w:rsid w:val="00A1570D"/>
    <w:rsid w:val="00A40A66"/>
    <w:rsid w:val="00A71515"/>
    <w:rsid w:val="00A731A8"/>
    <w:rsid w:val="00A74403"/>
    <w:rsid w:val="00A7722F"/>
    <w:rsid w:val="00A819D4"/>
    <w:rsid w:val="00AA0462"/>
    <w:rsid w:val="00AA2263"/>
    <w:rsid w:val="00AD34DB"/>
    <w:rsid w:val="00AE7646"/>
    <w:rsid w:val="00AF3358"/>
    <w:rsid w:val="00AF3F6F"/>
    <w:rsid w:val="00AF6FE8"/>
    <w:rsid w:val="00B01A75"/>
    <w:rsid w:val="00B23DAE"/>
    <w:rsid w:val="00B24017"/>
    <w:rsid w:val="00B423C0"/>
    <w:rsid w:val="00B50B4D"/>
    <w:rsid w:val="00B51544"/>
    <w:rsid w:val="00BB1C04"/>
    <w:rsid w:val="00BC17B9"/>
    <w:rsid w:val="00BC4399"/>
    <w:rsid w:val="00BC66DF"/>
    <w:rsid w:val="00BD1307"/>
    <w:rsid w:val="00BE37B3"/>
    <w:rsid w:val="00C00A11"/>
    <w:rsid w:val="00C07687"/>
    <w:rsid w:val="00C46371"/>
    <w:rsid w:val="00C62851"/>
    <w:rsid w:val="00C707AC"/>
    <w:rsid w:val="00C77014"/>
    <w:rsid w:val="00C81CE9"/>
    <w:rsid w:val="00C90DCC"/>
    <w:rsid w:val="00C9429A"/>
    <w:rsid w:val="00CB494D"/>
    <w:rsid w:val="00CC7112"/>
    <w:rsid w:val="00CD25FC"/>
    <w:rsid w:val="00CD457A"/>
    <w:rsid w:val="00CD4E06"/>
    <w:rsid w:val="00D136BC"/>
    <w:rsid w:val="00D2032C"/>
    <w:rsid w:val="00D22F01"/>
    <w:rsid w:val="00D518B6"/>
    <w:rsid w:val="00D643CD"/>
    <w:rsid w:val="00D85E93"/>
    <w:rsid w:val="00DA2132"/>
    <w:rsid w:val="00DB19D8"/>
    <w:rsid w:val="00DB5D3A"/>
    <w:rsid w:val="00DD7C9F"/>
    <w:rsid w:val="00DE0120"/>
    <w:rsid w:val="00DE07E9"/>
    <w:rsid w:val="00DE3454"/>
    <w:rsid w:val="00DF3235"/>
    <w:rsid w:val="00E00BDF"/>
    <w:rsid w:val="00E061FD"/>
    <w:rsid w:val="00E064A8"/>
    <w:rsid w:val="00E145F7"/>
    <w:rsid w:val="00E17220"/>
    <w:rsid w:val="00E26400"/>
    <w:rsid w:val="00E333FD"/>
    <w:rsid w:val="00E338F5"/>
    <w:rsid w:val="00E35179"/>
    <w:rsid w:val="00E419F8"/>
    <w:rsid w:val="00E54D9F"/>
    <w:rsid w:val="00E90935"/>
    <w:rsid w:val="00E92CF4"/>
    <w:rsid w:val="00E952DE"/>
    <w:rsid w:val="00EA6063"/>
    <w:rsid w:val="00EB660A"/>
    <w:rsid w:val="00ED25D5"/>
    <w:rsid w:val="00ED40A0"/>
    <w:rsid w:val="00EE6114"/>
    <w:rsid w:val="00F21A85"/>
    <w:rsid w:val="00F21F61"/>
    <w:rsid w:val="00F24AF5"/>
    <w:rsid w:val="00F3787A"/>
    <w:rsid w:val="00F40401"/>
    <w:rsid w:val="00F446B9"/>
    <w:rsid w:val="00F6451B"/>
    <w:rsid w:val="00F72278"/>
    <w:rsid w:val="00FA2F47"/>
    <w:rsid w:val="00FA768A"/>
    <w:rsid w:val="00FB5A63"/>
    <w:rsid w:val="00FB7C85"/>
    <w:rsid w:val="00FC7DB7"/>
    <w:rsid w:val="00FD4A82"/>
    <w:rsid w:val="00FE3175"/>
    <w:rsid w:val="00FE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22F778F1-4A23-A741-B84C-C0AB550DA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6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1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63</Words>
  <Characters>2552</Characters>
  <Application>Microsoft Office Word</Application>
  <DocSecurity>0</DocSecurity>
  <Lines>4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Dress</dc:creator>
  <cp:keywords/>
  <dc:description/>
  <cp:lastModifiedBy>Regine Dress</cp:lastModifiedBy>
  <cp:revision>8</cp:revision>
  <dcterms:created xsi:type="dcterms:W3CDTF">2024-01-02T12:45:00Z</dcterms:created>
  <dcterms:modified xsi:type="dcterms:W3CDTF">2024-05-07T13:51:00Z</dcterms:modified>
</cp:coreProperties>
</file>